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AC07E2" w14:textId="77777777" w:rsidR="006D01FF" w:rsidRDefault="006D01FF" w:rsidP="006D01FF">
      <w:pPr>
        <w:pStyle w:val="normal0"/>
        <w:spacing w:before="120" w:after="120" w:line="276" w:lineRule="auto"/>
        <w:ind w:left="540" w:firstLine="900"/>
        <w:rPr>
          <w:rFonts w:ascii="Times" w:eastAsia="Times" w:hAnsi="Times" w:cs="Times"/>
          <w:b/>
        </w:rPr>
      </w:pPr>
      <w:bookmarkStart w:id="0" w:name="_GoBack"/>
      <w:r>
        <w:rPr>
          <w:rFonts w:ascii="Times" w:eastAsia="Times" w:hAnsi="Times" w:cs="Times"/>
          <w:b/>
        </w:rPr>
        <w:t>Supplementary Table 1: Mechanism of injury by health facility</w:t>
      </w:r>
    </w:p>
    <w:tbl>
      <w:tblPr>
        <w:tblW w:w="15930" w:type="dxa"/>
        <w:tblInd w:w="-9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250"/>
        <w:gridCol w:w="1350"/>
        <w:gridCol w:w="990"/>
        <w:gridCol w:w="990"/>
        <w:gridCol w:w="810"/>
        <w:gridCol w:w="810"/>
        <w:gridCol w:w="900"/>
        <w:gridCol w:w="1080"/>
        <w:gridCol w:w="1080"/>
        <w:gridCol w:w="990"/>
        <w:gridCol w:w="810"/>
        <w:gridCol w:w="1170"/>
        <w:gridCol w:w="1080"/>
        <w:gridCol w:w="810"/>
        <w:gridCol w:w="810"/>
      </w:tblGrid>
      <w:tr w:rsidR="006D01FF" w:rsidRPr="00194E61" w14:paraId="15ACCB1F" w14:textId="77777777" w:rsidTr="006F78DD">
        <w:trPr>
          <w:trHeight w:val="267"/>
        </w:trPr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B720C5" w14:textId="77777777" w:rsidR="006D01FF" w:rsidRPr="00194E61" w:rsidRDefault="006D01FF" w:rsidP="006F78DD">
            <w:pPr>
              <w:pStyle w:val="normal0"/>
              <w:widowControl w:val="0"/>
              <w:spacing w:line="167" w:lineRule="auto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 xml:space="preserve"> 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712432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37866B1B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Overall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C7B596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1A8E1FF9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Chalinze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6D5D2F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539CCA16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Dodoma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018B0E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7340627D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Fulwe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0F3D6A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4BB3C37B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Gairo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5F1375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3C7A5E2C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Kimara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7BA2B0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4B1D1892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Korogwe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4482B0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7D56781E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Mawenzi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4B2376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529C5CC7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Mikumi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A02252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4151906F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Mkata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1EDAB2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47B8DFD7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Morogoro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701AA4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59BACFC2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Mvomero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C11892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00D883BE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Same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42B651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5358EDEF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Tumbi</w:t>
            </w:r>
          </w:p>
        </w:tc>
      </w:tr>
      <w:tr w:rsidR="006D01FF" w:rsidRPr="00194E61" w14:paraId="58897D4D" w14:textId="77777777" w:rsidTr="006F78DD">
        <w:trPr>
          <w:trHeight w:val="500"/>
        </w:trPr>
        <w:tc>
          <w:tcPr>
            <w:tcW w:w="22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F9259A" w14:textId="77777777" w:rsidR="006D01FF" w:rsidRPr="00194E61" w:rsidRDefault="006D01FF" w:rsidP="006F78DD">
            <w:pPr>
              <w:pStyle w:val="normal0"/>
              <w:spacing w:line="167" w:lineRule="auto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244769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N=43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D43F0B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N=3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834FCD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N=4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995E44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N=2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C214AB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N=2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9FC647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N=4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8669AF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N=1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913AE4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N=4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8CE7E9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N=1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A9C07E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N=2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4A7C84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N=7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978628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N=1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027AD4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N=2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2F1019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N=516</w:t>
            </w:r>
          </w:p>
        </w:tc>
      </w:tr>
      <w:tr w:rsidR="006D01FF" w:rsidRPr="00194E61" w14:paraId="48258663" w14:textId="77777777" w:rsidTr="006F78DD">
        <w:trPr>
          <w:trHeight w:val="300"/>
        </w:trPr>
        <w:tc>
          <w:tcPr>
            <w:tcW w:w="22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98D44E" w14:textId="77777777" w:rsidR="006D01FF" w:rsidRPr="00194E61" w:rsidRDefault="006D01FF" w:rsidP="006F78DD">
            <w:pPr>
              <w:pStyle w:val="normal0"/>
              <w:spacing w:line="167" w:lineRule="auto"/>
              <w:rPr>
                <w:rFonts w:ascii="Times" w:eastAsia="Calibri" w:hAnsi="Times" w:cs="Calibri"/>
                <w:b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b/>
                <w:sz w:val="21"/>
                <w:szCs w:val="21"/>
              </w:rPr>
              <w:t>Mechanism of injur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158C4D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n (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B44940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6B0FF0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4F5568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8C744A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55F7F4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16008A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1F911D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0EF45A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C11357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0FA0C8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9810FD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D0AF52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E2CED4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%</w:t>
            </w:r>
          </w:p>
        </w:tc>
      </w:tr>
      <w:tr w:rsidR="006D01FF" w:rsidRPr="00194E61" w14:paraId="3C4C5173" w14:textId="77777777" w:rsidTr="006F78DD">
        <w:trPr>
          <w:trHeight w:val="290"/>
        </w:trPr>
        <w:tc>
          <w:tcPr>
            <w:tcW w:w="22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A1690B" w14:textId="77777777" w:rsidR="006D01FF" w:rsidRPr="00194E61" w:rsidRDefault="006D01FF" w:rsidP="006F78DD">
            <w:pPr>
              <w:pStyle w:val="normal0"/>
              <w:spacing w:line="167" w:lineRule="auto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Fa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47A61B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592 (36.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C5538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3C1DFF0A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21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DF73A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299248AF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47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B2887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1D4EC3C6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8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938CD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69C50150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33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0492E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629451DC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36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55131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1FD8B0B3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34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F8C15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24ADDF4B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32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BF5AC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0BEC8E85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31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43F4A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429CAB7C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21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B9755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2D993ED8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46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CA953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5FC8D295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29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37AAB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55C5B21C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35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EBAA9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135B9ABF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46.9</w:t>
            </w:r>
          </w:p>
        </w:tc>
      </w:tr>
      <w:tr w:rsidR="006D01FF" w:rsidRPr="00194E61" w14:paraId="0150E7D9" w14:textId="77777777" w:rsidTr="006F78DD">
        <w:trPr>
          <w:trHeight w:val="188"/>
        </w:trPr>
        <w:tc>
          <w:tcPr>
            <w:tcW w:w="22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DD8E3B" w14:textId="77777777" w:rsidR="006D01FF" w:rsidRPr="00194E61" w:rsidRDefault="006D01FF" w:rsidP="006F78DD">
            <w:pPr>
              <w:pStyle w:val="normal0"/>
              <w:spacing w:line="167" w:lineRule="auto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 xml:space="preserve">Road Traffic Crash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A64507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840 (19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2DDFB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25FAC81E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4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BE9E3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2FA86BC7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22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B819D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64E85972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2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C5C88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15369963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8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7257B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2955DA91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4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EC251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14618EDF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24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2B4A2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4BC8B0D3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8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45FCC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0D4C0A73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9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9A2A3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73211E47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6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38C8B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2F8388FD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23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B193D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6474365D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5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67BA1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65D1B444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22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D7A4F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6F49E7DC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23.1</w:t>
            </w:r>
          </w:p>
        </w:tc>
      </w:tr>
      <w:tr w:rsidR="006D01FF" w:rsidRPr="00194E61" w14:paraId="48FF8284" w14:textId="77777777" w:rsidTr="006F78DD">
        <w:trPr>
          <w:trHeight w:val="152"/>
        </w:trPr>
        <w:tc>
          <w:tcPr>
            <w:tcW w:w="22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DB2C4D" w14:textId="77777777" w:rsidR="006D01FF" w:rsidRPr="00194E61" w:rsidRDefault="006D01FF" w:rsidP="006F78DD">
            <w:pPr>
              <w:pStyle w:val="normal0"/>
              <w:spacing w:line="167" w:lineRule="auto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Stab or cu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3F4FDA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476 (10.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74748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5CA678A9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3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FCD9F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513051FC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4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608E3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594FCC39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27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A85CA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5CCB837A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2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FCB25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6FA10C87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8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A78D4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5FAA1223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3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6C09A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3E979F66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9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AE285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5760F9AF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6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78198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3E1387F3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8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3460E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2BB33338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6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0C4A9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42454EA7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1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72C8A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7AA49C18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8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54F90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1ECA111F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6.0</w:t>
            </w:r>
          </w:p>
        </w:tc>
      </w:tr>
      <w:tr w:rsidR="006D01FF" w:rsidRPr="00194E61" w14:paraId="77819F7C" w14:textId="77777777" w:rsidTr="006F78DD">
        <w:trPr>
          <w:trHeight w:val="251"/>
        </w:trPr>
        <w:tc>
          <w:tcPr>
            <w:tcW w:w="22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3EDAE5" w14:textId="77777777" w:rsidR="006D01FF" w:rsidRPr="00194E61" w:rsidRDefault="006D01FF" w:rsidP="006F78DD">
            <w:pPr>
              <w:pStyle w:val="normal0"/>
              <w:spacing w:line="167" w:lineRule="auto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Animal Bi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604DF8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343 (7.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C0792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38DB5C22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8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A5400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5425610F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2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96D38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39AFBEFB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5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E8185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46FB9918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1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CF606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00E728E3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7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844BD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2111C9F3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5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D3290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58099C7F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9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59A58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4EBECC27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8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AD820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1D3202F1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4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79DB0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13591D04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ADF25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080F6D3B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2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E1B4B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2DC9E231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4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73264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0A54EFD6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4.5</w:t>
            </w:r>
          </w:p>
        </w:tc>
      </w:tr>
      <w:tr w:rsidR="006D01FF" w:rsidRPr="00194E61" w14:paraId="1C2614E2" w14:textId="77777777" w:rsidTr="006F78DD">
        <w:trPr>
          <w:trHeight w:val="27"/>
        </w:trPr>
        <w:tc>
          <w:tcPr>
            <w:tcW w:w="22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D04179" w14:textId="77777777" w:rsidR="006D01FF" w:rsidRPr="00194E61" w:rsidRDefault="006D01FF" w:rsidP="006F78DD">
            <w:pPr>
              <w:pStyle w:val="normal0"/>
              <w:spacing w:line="167" w:lineRule="auto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Bur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6C8850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291 (6.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6383C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2998211A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AAAFA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01BE0C12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1BA72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58BA9230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8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72610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43CBF97F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F5422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49BB4B68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8B152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4CC76DC8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5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B6714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2B3E2071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7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F4F0B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0E38111F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3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5879D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41605219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2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A6E89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07AF555D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9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A9139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4F5219A3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6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E6BA4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0D643BDD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3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9331F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4E0B220C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3.3</w:t>
            </w:r>
          </w:p>
        </w:tc>
      </w:tr>
      <w:tr w:rsidR="006D01FF" w:rsidRPr="00194E61" w14:paraId="7DBB1990" w14:textId="77777777" w:rsidTr="006F78DD">
        <w:trPr>
          <w:trHeight w:val="143"/>
        </w:trPr>
        <w:tc>
          <w:tcPr>
            <w:tcW w:w="22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FBD280" w14:textId="77777777" w:rsidR="006D01FF" w:rsidRPr="00194E61" w:rsidRDefault="006D01FF" w:rsidP="006F78DD">
            <w:pPr>
              <w:pStyle w:val="normal0"/>
              <w:spacing w:line="167" w:lineRule="auto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Blunt force traum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C785BE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200 (4.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28CA3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72BA0F0C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2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02449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3FDCF822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8149C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6BAB597E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3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53927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22BE42BE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8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347FD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16BDB45E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7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D2C94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2263E69C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2B507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3037BCE3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6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6274E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352EC92F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8CE7D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24467704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2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0939E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343BF2F6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2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483AE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2B9CB2E2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3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74791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21D159BF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2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CC694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230B25EF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4.1</w:t>
            </w:r>
          </w:p>
        </w:tc>
      </w:tr>
      <w:tr w:rsidR="006D01FF" w:rsidRPr="00194E61" w14:paraId="24744C3C" w14:textId="77777777" w:rsidTr="006F78DD">
        <w:trPr>
          <w:trHeight w:val="206"/>
        </w:trPr>
        <w:tc>
          <w:tcPr>
            <w:tcW w:w="22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D09E0E" w14:textId="77777777" w:rsidR="006D01FF" w:rsidRPr="00194E61" w:rsidRDefault="006D01FF" w:rsidP="006F78DD">
            <w:pPr>
              <w:pStyle w:val="normal0"/>
              <w:spacing w:line="167" w:lineRule="auto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Hit by Falling Objec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4C3291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20 (2.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C8FFC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6B6C8FEF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7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AB86A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67E18642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2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88451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6028F84E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AC338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63B010FC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884FC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3462B7E6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5D23D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0DCF4647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7DCA5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05689164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2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E6EF0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3412BD36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19A28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48B3CCB1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08C2D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59CE6713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51DBD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0262D3B3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5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02D0E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18AD4051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3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91FD1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2C967E34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.9</w:t>
            </w:r>
          </w:p>
        </w:tc>
      </w:tr>
      <w:tr w:rsidR="006D01FF" w:rsidRPr="00194E61" w14:paraId="6D705104" w14:textId="77777777" w:rsidTr="006F78DD">
        <w:trPr>
          <w:trHeight w:val="242"/>
        </w:trPr>
        <w:tc>
          <w:tcPr>
            <w:tcW w:w="22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9D6E3E" w14:textId="77777777" w:rsidR="006D01FF" w:rsidRPr="00194E61" w:rsidRDefault="006D01FF" w:rsidP="006F78DD">
            <w:pPr>
              <w:pStyle w:val="normal0"/>
              <w:spacing w:line="167" w:lineRule="auto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Sexual Assaul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9B0F32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80 (1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2E6B9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6D7A472F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2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9B935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1B12E5B9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2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397EA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07E7BE35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8B4B2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11B8E869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8AC27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30B15439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8D285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6DB0FA8D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8E2F1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53770ACC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2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60662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4B8FA203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720B5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23BEB4DE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D7ED0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7A66ED6A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F0560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2A6E161C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7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2E8AB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73B4C04F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28EE2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2C705B6E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.2</w:t>
            </w:r>
          </w:p>
        </w:tc>
      </w:tr>
      <w:tr w:rsidR="006D01FF" w:rsidRPr="00194E61" w14:paraId="69B725DF" w14:textId="77777777" w:rsidTr="006F78DD">
        <w:trPr>
          <w:trHeight w:val="161"/>
        </w:trPr>
        <w:tc>
          <w:tcPr>
            <w:tcW w:w="22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E1004A" w14:textId="77777777" w:rsidR="006D01FF" w:rsidRPr="00194E61" w:rsidRDefault="006D01FF" w:rsidP="006F78DD">
            <w:pPr>
              <w:pStyle w:val="normal0"/>
              <w:spacing w:line="167" w:lineRule="auto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Suffoca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D4D7D9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1 (0.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965D1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7073CF6D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973E6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080FF63B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5E755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4B68A708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CC11D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17E93BE5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B892B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74BA33AC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D53C2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65630022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8FD35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4DE6A076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6B047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4CC54C5D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6AF2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1286939E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9D5BC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72E9761E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56187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295B18A3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CFF95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2175B85B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E4640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5649D682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0</w:t>
            </w:r>
          </w:p>
        </w:tc>
      </w:tr>
      <w:tr w:rsidR="006D01FF" w:rsidRPr="00194E61" w14:paraId="181705C5" w14:textId="77777777" w:rsidTr="006F78DD">
        <w:trPr>
          <w:trHeight w:val="134"/>
        </w:trPr>
        <w:tc>
          <w:tcPr>
            <w:tcW w:w="22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34C463" w14:textId="77777777" w:rsidR="006D01FF" w:rsidRPr="00194E61" w:rsidRDefault="006D01FF" w:rsidP="006F78DD">
            <w:pPr>
              <w:pStyle w:val="normal0"/>
              <w:spacing w:line="167" w:lineRule="auto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Poison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5EE4C8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38 (0.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B85D4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19C9E033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AB142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5F5F1BAC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5887F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7542695E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1374F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6843846C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C2251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7AFD334C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5DB73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1BE0C54A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D5AB0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4A8CCB42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E7B18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41A51293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6567C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77F0BF04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CF2EA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5C5FDB97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80EDD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6CDF1A69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51E16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4D601A38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AA338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30B4831F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.0</w:t>
            </w:r>
          </w:p>
        </w:tc>
      </w:tr>
      <w:tr w:rsidR="006D01FF" w:rsidRPr="00194E61" w14:paraId="2444EE70" w14:textId="77777777" w:rsidTr="006F78DD">
        <w:trPr>
          <w:trHeight w:val="197"/>
        </w:trPr>
        <w:tc>
          <w:tcPr>
            <w:tcW w:w="22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45114F" w14:textId="77777777" w:rsidR="006D01FF" w:rsidRPr="00194E61" w:rsidRDefault="006D01FF" w:rsidP="006F78DD">
            <w:pPr>
              <w:pStyle w:val="normal0"/>
              <w:spacing w:line="167" w:lineRule="auto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Gunsho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B5ED1F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2 (0.0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6ADE7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305A697C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D898C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2BE28EFC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42C32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28703B0E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64719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44328111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E5419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4F3D24A3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36E15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399318E9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F7118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46128660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9F6DA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2C3FEB34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EF3D9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434D8A06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4D8E1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04F0FB45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43D24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6E0A54F5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A34C4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0E76FD20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977C4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02D44418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0</w:t>
            </w:r>
          </w:p>
        </w:tc>
      </w:tr>
      <w:tr w:rsidR="006D01FF" w:rsidRPr="00194E61" w14:paraId="49E1C1CF" w14:textId="77777777" w:rsidTr="006F78DD">
        <w:trPr>
          <w:trHeight w:val="251"/>
        </w:trPr>
        <w:tc>
          <w:tcPr>
            <w:tcW w:w="22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7C0E7E" w14:textId="77777777" w:rsidR="006D01FF" w:rsidRPr="00194E61" w:rsidRDefault="006D01FF" w:rsidP="006F78DD">
            <w:pPr>
              <w:pStyle w:val="normal0"/>
              <w:spacing w:line="167" w:lineRule="auto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Drown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44AD0C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23 (0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F84D1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6A872F7F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618B7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395F0ECE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7C503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20DDC534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32FCF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04AE02D3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F1E6A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332E801B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55D1C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7501B1B7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9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BC2AC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273830CE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50D07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09C1963F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D940D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38159429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1AFC7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232138B1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89825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2F41A5F9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915D5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1A172DBA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1E588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290F4549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6</w:t>
            </w:r>
          </w:p>
        </w:tc>
      </w:tr>
      <w:tr w:rsidR="006D01FF" w:rsidRPr="00194E61" w14:paraId="50C4A831" w14:textId="77777777" w:rsidTr="006F78DD">
        <w:trPr>
          <w:trHeight w:val="152"/>
        </w:trPr>
        <w:tc>
          <w:tcPr>
            <w:tcW w:w="22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D4F631" w14:textId="77777777" w:rsidR="006D01FF" w:rsidRPr="00194E61" w:rsidRDefault="006D01FF" w:rsidP="006F78DD">
            <w:pPr>
              <w:pStyle w:val="normal0"/>
              <w:spacing w:line="167" w:lineRule="auto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Othe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F5A765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73238F40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94 (4.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B87FB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24DC7A3B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9FF4D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66D40CF4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1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1E0A1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13136139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58E5D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43B36AA4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EDBC9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36128F6D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4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52789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239A6B91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D6760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6113C113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7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2ED6A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15BACA7C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6BBC2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498DCA9B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2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280F0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78394EDA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4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2EEF7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24E6579E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4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C12BA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51274A9A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7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5D866" w14:textId="77777777" w:rsidR="006D01FF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</w:p>
          <w:p w14:paraId="3D2BB4D2" w14:textId="77777777" w:rsidR="006D01FF" w:rsidRPr="00194E61" w:rsidRDefault="006D01FF" w:rsidP="006F78DD">
            <w:pPr>
              <w:pStyle w:val="normal0"/>
              <w:spacing w:line="167" w:lineRule="auto"/>
              <w:jc w:val="center"/>
              <w:rPr>
                <w:rFonts w:ascii="Times" w:eastAsia="Calibri" w:hAnsi="Times" w:cs="Calibri"/>
                <w:sz w:val="21"/>
                <w:szCs w:val="21"/>
              </w:rPr>
            </w:pPr>
            <w:r w:rsidRPr="00194E61">
              <w:rPr>
                <w:rFonts w:ascii="Times" w:eastAsia="Calibri" w:hAnsi="Times" w:cs="Calibri"/>
                <w:sz w:val="21"/>
                <w:szCs w:val="21"/>
              </w:rPr>
              <w:t>5.8</w:t>
            </w:r>
          </w:p>
        </w:tc>
      </w:tr>
    </w:tbl>
    <w:p w14:paraId="237539B8" w14:textId="77777777" w:rsidR="006D01FF" w:rsidRDefault="006D01FF" w:rsidP="006D01FF">
      <w:pPr>
        <w:pStyle w:val="normal0"/>
        <w:widowControl w:val="0"/>
        <w:jc w:val="both"/>
        <w:rPr>
          <w:rFonts w:ascii="Times" w:eastAsia="Times" w:hAnsi="Times" w:cs="Times"/>
          <w:b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**158 (3.6%) had unknown  or missing documentation of mechanism of injury</w:t>
      </w:r>
    </w:p>
    <w:p w14:paraId="6333FA1E" w14:textId="77777777" w:rsidR="006D01FF" w:rsidRDefault="006D01FF" w:rsidP="006D01FF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500"/>
        </w:tabs>
        <w:spacing w:after="240"/>
        <w:ind w:left="504" w:hanging="504"/>
        <w:rPr>
          <w:rFonts w:ascii="Times" w:eastAsia="Times" w:hAnsi="Times" w:cs="Times"/>
          <w:b/>
        </w:rPr>
        <w:sectPr w:rsidR="006D01FF" w:rsidSect="00D047CB">
          <w:pgSz w:w="16840" w:h="11900" w:orient="landscape"/>
          <w:pgMar w:top="270" w:right="1440" w:bottom="810" w:left="1440" w:header="720" w:footer="720" w:gutter="0"/>
          <w:cols w:space="720"/>
        </w:sectPr>
      </w:pPr>
    </w:p>
    <w:p w14:paraId="5C0F4C87" w14:textId="77777777" w:rsidR="006D01FF" w:rsidRDefault="006D01FF" w:rsidP="006D01FF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500"/>
        </w:tabs>
        <w:spacing w:after="240"/>
        <w:rPr>
          <w:rFonts w:ascii="Times" w:eastAsia="Times" w:hAnsi="Times" w:cs="Times"/>
        </w:rPr>
      </w:pPr>
      <w:r>
        <w:rPr>
          <w:rFonts w:ascii="Times" w:eastAsia="Times" w:hAnsi="Times" w:cs="Times"/>
          <w:b/>
        </w:rPr>
        <w:lastRenderedPageBreak/>
        <w:t>Supplementary Table 2: Gander by mechanism of injury</w:t>
      </w:r>
    </w:p>
    <w:tbl>
      <w:tblPr>
        <w:tblW w:w="7535" w:type="dxa"/>
        <w:tblInd w:w="-7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930"/>
        <w:gridCol w:w="1710"/>
        <w:gridCol w:w="1275"/>
        <w:gridCol w:w="1620"/>
      </w:tblGrid>
      <w:tr w:rsidR="006D01FF" w:rsidRPr="00194E61" w14:paraId="506730C8" w14:textId="77777777" w:rsidTr="006F78DD">
        <w:trPr>
          <w:trHeight w:val="400"/>
        </w:trPr>
        <w:tc>
          <w:tcPr>
            <w:tcW w:w="2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F7CC01" w14:textId="77777777" w:rsidR="006D01FF" w:rsidRPr="00194E61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 xml:space="preserve"> </w:t>
            </w:r>
          </w:p>
        </w:tc>
        <w:tc>
          <w:tcPr>
            <w:tcW w:w="17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5A30F6" w14:textId="77777777" w:rsidR="006D01FF" w:rsidRPr="00194E61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Overall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1504BD" w14:textId="77777777" w:rsidR="006D01FF" w:rsidRPr="00194E61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Female</w:t>
            </w:r>
          </w:p>
        </w:tc>
        <w:tc>
          <w:tcPr>
            <w:tcW w:w="16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63A96A" w14:textId="77777777" w:rsidR="006D01FF" w:rsidRPr="00194E61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Male</w:t>
            </w:r>
          </w:p>
        </w:tc>
      </w:tr>
      <w:tr w:rsidR="006D01FF" w:rsidRPr="00194E61" w14:paraId="4E6C440B" w14:textId="77777777" w:rsidTr="006F78DD">
        <w:trPr>
          <w:trHeight w:val="400"/>
        </w:trPr>
        <w:tc>
          <w:tcPr>
            <w:tcW w:w="2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C74A71" w14:textId="77777777" w:rsidR="006D01FF" w:rsidRPr="00194E61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7F8619" w14:textId="77777777" w:rsidR="006D01FF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jc w:val="center"/>
              <w:rPr>
                <w:rFonts w:ascii="Times" w:eastAsia="Calibri" w:hAnsi="Times" w:cs="Calibri"/>
              </w:rPr>
            </w:pPr>
          </w:p>
          <w:p w14:paraId="38485E00" w14:textId="77777777" w:rsidR="006D01FF" w:rsidRPr="00194E61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N=43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4AF5A6" w14:textId="77777777" w:rsidR="006D01FF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jc w:val="center"/>
              <w:rPr>
                <w:rFonts w:ascii="Times" w:eastAsia="Calibri" w:hAnsi="Times" w:cs="Calibri"/>
              </w:rPr>
            </w:pPr>
          </w:p>
          <w:p w14:paraId="15BEBE5E" w14:textId="77777777" w:rsidR="006D01FF" w:rsidRPr="00194E61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N=14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99E68D" w14:textId="77777777" w:rsidR="006D01FF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jc w:val="center"/>
              <w:rPr>
                <w:rFonts w:ascii="Times" w:eastAsia="Calibri" w:hAnsi="Times" w:cs="Calibri"/>
              </w:rPr>
            </w:pPr>
          </w:p>
          <w:p w14:paraId="182E973A" w14:textId="77777777" w:rsidR="006D01FF" w:rsidRPr="00194E61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N=2894</w:t>
            </w:r>
          </w:p>
        </w:tc>
      </w:tr>
      <w:tr w:rsidR="006D01FF" w:rsidRPr="00194E61" w14:paraId="363C68A3" w14:textId="77777777" w:rsidTr="006F78DD">
        <w:trPr>
          <w:trHeight w:val="295"/>
        </w:trPr>
        <w:tc>
          <w:tcPr>
            <w:tcW w:w="2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7B27C6" w14:textId="77777777" w:rsidR="006D01FF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rPr>
                <w:rFonts w:ascii="Times" w:eastAsia="Calibri" w:hAnsi="Times" w:cs="Calibri"/>
              </w:rPr>
            </w:pPr>
            <w:r w:rsidRPr="00194E61">
              <w:rPr>
                <w:rFonts w:ascii="Times" w:eastAsia="Calibri" w:hAnsi="Times" w:cs="Calibri"/>
              </w:rPr>
              <w:t xml:space="preserve"> </w:t>
            </w:r>
          </w:p>
          <w:p w14:paraId="51B19F3C" w14:textId="77777777" w:rsidR="006D01FF" w:rsidRPr="00194E61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rPr>
                <w:rFonts w:ascii="Times" w:eastAsia="Times" w:hAnsi="Times" w:cs="Times"/>
                <w:b/>
              </w:rPr>
            </w:pPr>
            <w:r w:rsidRPr="00194E61">
              <w:rPr>
                <w:rFonts w:ascii="Times" w:eastAsia="Calibri" w:hAnsi="Times" w:cs="Calibri"/>
                <w:b/>
              </w:rPr>
              <w:t>Mechanism of injur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36A581" w14:textId="77777777" w:rsidR="006D01FF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jc w:val="center"/>
              <w:rPr>
                <w:rFonts w:ascii="Times" w:eastAsia="Calibri" w:hAnsi="Times" w:cs="Calibri"/>
              </w:rPr>
            </w:pPr>
          </w:p>
          <w:p w14:paraId="1977FE23" w14:textId="77777777" w:rsidR="006D01FF" w:rsidRPr="00194E61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5D4801" w14:textId="77777777" w:rsidR="006D01FF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jc w:val="center"/>
              <w:rPr>
                <w:rFonts w:ascii="Times" w:eastAsia="Calibri" w:hAnsi="Times" w:cs="Calibri"/>
              </w:rPr>
            </w:pPr>
          </w:p>
          <w:p w14:paraId="34A00630" w14:textId="77777777" w:rsidR="006D01FF" w:rsidRPr="00194E61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1A1F46" w14:textId="77777777" w:rsidR="006D01FF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jc w:val="center"/>
              <w:rPr>
                <w:rFonts w:ascii="Times" w:eastAsia="Calibri" w:hAnsi="Times" w:cs="Calibri"/>
              </w:rPr>
            </w:pPr>
          </w:p>
          <w:p w14:paraId="572EB757" w14:textId="77777777" w:rsidR="006D01FF" w:rsidRPr="00194E61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%</w:t>
            </w:r>
          </w:p>
        </w:tc>
      </w:tr>
      <w:tr w:rsidR="006D01FF" w:rsidRPr="00194E61" w14:paraId="623662DD" w14:textId="77777777" w:rsidTr="006F78DD">
        <w:trPr>
          <w:trHeight w:val="433"/>
        </w:trPr>
        <w:tc>
          <w:tcPr>
            <w:tcW w:w="2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86FB7F" w14:textId="77777777" w:rsidR="006D01FF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rPr>
                <w:rFonts w:ascii="Times" w:eastAsia="Calibri" w:hAnsi="Times" w:cs="Calibri"/>
              </w:rPr>
            </w:pPr>
          </w:p>
          <w:p w14:paraId="436B1F83" w14:textId="77777777" w:rsidR="006D01FF" w:rsidRPr="00194E61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Fal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A4BF66" w14:textId="77777777" w:rsidR="006D01FF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Calibri" w:hAnsi="Times" w:cs="Calibri"/>
              </w:rPr>
            </w:pPr>
          </w:p>
          <w:p w14:paraId="6E4FB1F3" w14:textId="77777777" w:rsidR="006D01FF" w:rsidRPr="00194E61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1592 (36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026AA7E6" w14:textId="77777777" w:rsidR="006D01FF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Calibri" w:hAnsi="Times" w:cs="Calibri"/>
              </w:rPr>
            </w:pPr>
          </w:p>
          <w:p w14:paraId="50B7D654" w14:textId="77777777" w:rsidR="006D01FF" w:rsidRPr="00194E61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31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37A64210" w14:textId="77777777" w:rsidR="006D01FF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jc w:val="center"/>
              <w:rPr>
                <w:rFonts w:ascii="Times" w:eastAsia="Calibri" w:hAnsi="Times" w:cs="Calibri"/>
              </w:rPr>
            </w:pPr>
          </w:p>
          <w:p w14:paraId="00413FBA" w14:textId="77777777" w:rsidR="006D01FF" w:rsidRPr="00194E61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39.1</w:t>
            </w:r>
          </w:p>
        </w:tc>
      </w:tr>
      <w:tr w:rsidR="006D01FF" w:rsidRPr="00194E61" w14:paraId="30465011" w14:textId="77777777" w:rsidTr="006F78DD">
        <w:trPr>
          <w:trHeight w:val="375"/>
        </w:trPr>
        <w:tc>
          <w:tcPr>
            <w:tcW w:w="2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7B9D24" w14:textId="77777777" w:rsidR="006D01FF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rPr>
                <w:rFonts w:ascii="Times" w:eastAsia="Calibri" w:hAnsi="Times" w:cs="Calibri"/>
              </w:rPr>
            </w:pPr>
          </w:p>
          <w:p w14:paraId="304842AC" w14:textId="77777777" w:rsidR="006D01FF" w:rsidRPr="00194E61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 xml:space="preserve">Road Traffic Crash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329D18" w14:textId="77777777" w:rsidR="006D01FF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Calibri" w:hAnsi="Times" w:cs="Calibri"/>
              </w:rPr>
            </w:pPr>
          </w:p>
          <w:p w14:paraId="33C18F0A" w14:textId="77777777" w:rsidR="006D01FF" w:rsidRPr="00194E61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840 (19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23994D00" w14:textId="77777777" w:rsidR="006D01FF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Calibri" w:hAnsi="Times" w:cs="Calibri"/>
              </w:rPr>
            </w:pPr>
          </w:p>
          <w:p w14:paraId="4B2BAEB9" w14:textId="77777777" w:rsidR="006D01FF" w:rsidRPr="00194E61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18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5DAD21C" w14:textId="77777777" w:rsidR="006D01FF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jc w:val="center"/>
              <w:rPr>
                <w:rFonts w:ascii="Times" w:eastAsia="Calibri" w:hAnsi="Times" w:cs="Calibri"/>
              </w:rPr>
            </w:pPr>
          </w:p>
          <w:p w14:paraId="16BB7363" w14:textId="77777777" w:rsidR="006D01FF" w:rsidRPr="00194E61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19.8</w:t>
            </w:r>
          </w:p>
        </w:tc>
      </w:tr>
      <w:tr w:rsidR="006D01FF" w:rsidRPr="00194E61" w14:paraId="3F899558" w14:textId="77777777" w:rsidTr="006F78DD">
        <w:trPr>
          <w:trHeight w:val="375"/>
        </w:trPr>
        <w:tc>
          <w:tcPr>
            <w:tcW w:w="2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7A715F" w14:textId="77777777" w:rsidR="006D01FF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rPr>
                <w:rFonts w:ascii="Times" w:eastAsia="Calibri" w:hAnsi="Times" w:cs="Calibri"/>
              </w:rPr>
            </w:pPr>
          </w:p>
          <w:p w14:paraId="385C1125" w14:textId="77777777" w:rsidR="006D01FF" w:rsidRPr="00194E61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Stab or cu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0A84CB" w14:textId="77777777" w:rsidR="006D01FF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Calibri" w:hAnsi="Times" w:cs="Calibri"/>
              </w:rPr>
            </w:pPr>
          </w:p>
          <w:p w14:paraId="11953D1C" w14:textId="77777777" w:rsidR="006D01FF" w:rsidRPr="00194E61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476 (10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25561B16" w14:textId="77777777" w:rsidR="006D01FF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Calibri" w:hAnsi="Times" w:cs="Calibri"/>
              </w:rPr>
            </w:pPr>
          </w:p>
          <w:p w14:paraId="7359F281" w14:textId="77777777" w:rsidR="006D01FF" w:rsidRPr="00194E61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5CB9450F" w14:textId="77777777" w:rsidR="006D01FF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jc w:val="center"/>
              <w:rPr>
                <w:rFonts w:ascii="Times" w:eastAsia="Calibri" w:hAnsi="Times" w:cs="Calibri"/>
              </w:rPr>
            </w:pPr>
          </w:p>
          <w:p w14:paraId="4A9B3693" w14:textId="77777777" w:rsidR="006D01FF" w:rsidRPr="00194E61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11.3</w:t>
            </w:r>
          </w:p>
        </w:tc>
      </w:tr>
      <w:tr w:rsidR="006D01FF" w:rsidRPr="00194E61" w14:paraId="3F1BC025" w14:textId="77777777" w:rsidTr="006F78DD">
        <w:trPr>
          <w:trHeight w:val="360"/>
        </w:trPr>
        <w:tc>
          <w:tcPr>
            <w:tcW w:w="2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33390C" w14:textId="77777777" w:rsidR="006D01FF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rPr>
                <w:rFonts w:ascii="Times" w:eastAsia="Calibri" w:hAnsi="Times" w:cs="Calibri"/>
              </w:rPr>
            </w:pPr>
          </w:p>
          <w:p w14:paraId="7420404C" w14:textId="77777777" w:rsidR="006D01FF" w:rsidRPr="00194E61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Animal Bi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4F93A1" w14:textId="77777777" w:rsidR="006D01FF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Calibri" w:hAnsi="Times" w:cs="Calibri"/>
              </w:rPr>
            </w:pPr>
          </w:p>
          <w:p w14:paraId="4BDF503E" w14:textId="77777777" w:rsidR="006D01FF" w:rsidRPr="00194E61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343 (7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511642AC" w14:textId="77777777" w:rsidR="006D01FF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Calibri" w:hAnsi="Times" w:cs="Calibri"/>
              </w:rPr>
            </w:pPr>
          </w:p>
          <w:p w14:paraId="5E08ACC1" w14:textId="77777777" w:rsidR="006D01FF" w:rsidRPr="00194E61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9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0DD85403" w14:textId="77777777" w:rsidR="006D01FF" w:rsidRPr="00194E61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7.1</w:t>
            </w:r>
          </w:p>
        </w:tc>
      </w:tr>
      <w:tr w:rsidR="006D01FF" w:rsidRPr="00194E61" w14:paraId="16D3BB53" w14:textId="77777777" w:rsidTr="006F78DD">
        <w:trPr>
          <w:trHeight w:val="390"/>
        </w:trPr>
        <w:tc>
          <w:tcPr>
            <w:tcW w:w="2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A7291B" w14:textId="77777777" w:rsidR="006D01FF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rPr>
                <w:rFonts w:ascii="Times" w:eastAsia="Calibri" w:hAnsi="Times" w:cs="Calibri"/>
              </w:rPr>
            </w:pPr>
          </w:p>
          <w:p w14:paraId="75E0A63B" w14:textId="77777777" w:rsidR="006D01FF" w:rsidRPr="00194E61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Bur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5612D4" w14:textId="77777777" w:rsidR="006D01FF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Calibri" w:hAnsi="Times" w:cs="Calibri"/>
              </w:rPr>
            </w:pPr>
          </w:p>
          <w:p w14:paraId="6F1D3058" w14:textId="77777777" w:rsidR="006D01FF" w:rsidRPr="00194E61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291 (6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4DD49E4C" w14:textId="77777777" w:rsidR="006D01FF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Calibri" w:hAnsi="Times" w:cs="Calibri"/>
              </w:rPr>
            </w:pPr>
          </w:p>
          <w:p w14:paraId="70C9AD09" w14:textId="77777777" w:rsidR="006D01FF" w:rsidRPr="00194E61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8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040033E6" w14:textId="77777777" w:rsidR="006D01FF" w:rsidRPr="00194E61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5.7</w:t>
            </w:r>
          </w:p>
        </w:tc>
      </w:tr>
      <w:tr w:rsidR="006D01FF" w:rsidRPr="00194E61" w14:paraId="34D60287" w14:textId="77777777" w:rsidTr="006F78DD">
        <w:trPr>
          <w:trHeight w:val="345"/>
        </w:trPr>
        <w:tc>
          <w:tcPr>
            <w:tcW w:w="2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C61E8A" w14:textId="77777777" w:rsidR="006D01FF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rPr>
                <w:rFonts w:ascii="Times" w:eastAsia="Calibri" w:hAnsi="Times" w:cs="Calibri"/>
              </w:rPr>
            </w:pPr>
          </w:p>
          <w:p w14:paraId="728E8798" w14:textId="77777777" w:rsidR="006D01FF" w:rsidRPr="00194E61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Blunt force traum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F4CEE6" w14:textId="77777777" w:rsidR="006D01FF" w:rsidRPr="00194E61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200 (4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2AB230FC" w14:textId="77777777" w:rsidR="006D01FF" w:rsidRPr="00194E61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3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110E0ED0" w14:textId="77777777" w:rsidR="006D01FF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jc w:val="center"/>
              <w:rPr>
                <w:rFonts w:ascii="Times" w:eastAsia="Calibri" w:hAnsi="Times" w:cs="Calibri"/>
              </w:rPr>
            </w:pPr>
          </w:p>
          <w:p w14:paraId="635AFE2D" w14:textId="77777777" w:rsidR="006D01FF" w:rsidRPr="00194E61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5</w:t>
            </w:r>
            <w:r>
              <w:rPr>
                <w:rFonts w:ascii="Times" w:eastAsia="Calibri" w:hAnsi="Times" w:cs="Calibri"/>
              </w:rPr>
              <w:t>.0</w:t>
            </w:r>
          </w:p>
        </w:tc>
      </w:tr>
      <w:tr w:rsidR="006D01FF" w:rsidRPr="00194E61" w14:paraId="45F5948F" w14:textId="77777777" w:rsidTr="006F78DD">
        <w:trPr>
          <w:trHeight w:val="330"/>
        </w:trPr>
        <w:tc>
          <w:tcPr>
            <w:tcW w:w="2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2BCA64" w14:textId="77777777" w:rsidR="006D01FF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rPr>
                <w:rFonts w:ascii="Times" w:eastAsia="Calibri" w:hAnsi="Times" w:cs="Calibri"/>
              </w:rPr>
            </w:pPr>
          </w:p>
          <w:p w14:paraId="58000D88" w14:textId="77777777" w:rsidR="006D01FF" w:rsidRPr="00194E61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Hit by Falling Objec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1404E2" w14:textId="77777777" w:rsidR="006D01FF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Calibri" w:hAnsi="Times" w:cs="Calibri"/>
              </w:rPr>
            </w:pPr>
          </w:p>
          <w:p w14:paraId="3C0C09D9" w14:textId="77777777" w:rsidR="006D01FF" w:rsidRPr="00194E61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120 (2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34E2A911" w14:textId="77777777" w:rsidR="006D01FF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Calibri" w:hAnsi="Times" w:cs="Calibri"/>
              </w:rPr>
            </w:pPr>
          </w:p>
          <w:p w14:paraId="767CC5D7" w14:textId="77777777" w:rsidR="006D01FF" w:rsidRPr="00194E61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2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2BBED30D" w14:textId="77777777" w:rsidR="006D01FF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jc w:val="center"/>
              <w:rPr>
                <w:rFonts w:ascii="Times" w:eastAsia="Calibri" w:hAnsi="Times" w:cs="Calibri"/>
              </w:rPr>
            </w:pPr>
          </w:p>
          <w:p w14:paraId="52B35CA2" w14:textId="77777777" w:rsidR="006D01FF" w:rsidRPr="00194E61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2.7</w:t>
            </w:r>
          </w:p>
        </w:tc>
      </w:tr>
      <w:tr w:rsidR="006D01FF" w:rsidRPr="00194E61" w14:paraId="47387D54" w14:textId="77777777" w:rsidTr="006F78DD">
        <w:trPr>
          <w:trHeight w:val="375"/>
        </w:trPr>
        <w:tc>
          <w:tcPr>
            <w:tcW w:w="2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510664" w14:textId="77777777" w:rsidR="006D01FF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rPr>
                <w:rFonts w:ascii="Times" w:eastAsia="Calibri" w:hAnsi="Times" w:cs="Calibri"/>
              </w:rPr>
            </w:pPr>
          </w:p>
          <w:p w14:paraId="346F1F5E" w14:textId="77777777" w:rsidR="006D01FF" w:rsidRPr="00194E61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Sexual Assaul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132880" w14:textId="77777777" w:rsidR="006D01FF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Calibri" w:hAnsi="Times" w:cs="Calibri"/>
              </w:rPr>
            </w:pPr>
          </w:p>
          <w:p w14:paraId="480577B0" w14:textId="77777777" w:rsidR="006D01FF" w:rsidRPr="00194E61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80 (1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14CD75D4" w14:textId="77777777" w:rsidR="006D01FF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Calibri" w:hAnsi="Times" w:cs="Calibri"/>
              </w:rPr>
            </w:pPr>
          </w:p>
          <w:p w14:paraId="292E0628" w14:textId="77777777" w:rsidR="006D01FF" w:rsidRPr="00194E61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3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5AEF296" w14:textId="77777777" w:rsidR="006D01FF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jc w:val="center"/>
              <w:rPr>
                <w:rFonts w:ascii="Times" w:eastAsia="Calibri" w:hAnsi="Times" w:cs="Calibri"/>
              </w:rPr>
            </w:pPr>
          </w:p>
          <w:p w14:paraId="039D5E54" w14:textId="77777777" w:rsidR="006D01FF" w:rsidRPr="00194E61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0.8</w:t>
            </w:r>
          </w:p>
        </w:tc>
      </w:tr>
      <w:tr w:rsidR="006D01FF" w:rsidRPr="00194E61" w14:paraId="78ED4B2D" w14:textId="77777777" w:rsidTr="006F78DD">
        <w:trPr>
          <w:trHeight w:val="360"/>
        </w:trPr>
        <w:tc>
          <w:tcPr>
            <w:tcW w:w="2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2CDDEC" w14:textId="77777777" w:rsidR="006D01FF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rPr>
                <w:rFonts w:ascii="Times" w:eastAsia="Calibri" w:hAnsi="Times" w:cs="Calibri"/>
              </w:rPr>
            </w:pPr>
          </w:p>
          <w:p w14:paraId="1D4AA1D8" w14:textId="77777777" w:rsidR="006D01FF" w:rsidRPr="00194E61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Suffoc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2F9FA7" w14:textId="77777777" w:rsidR="006D01FF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Calibri" w:hAnsi="Times" w:cs="Calibri"/>
              </w:rPr>
            </w:pPr>
          </w:p>
          <w:p w14:paraId="650CAEBF" w14:textId="77777777" w:rsidR="006D01FF" w:rsidRPr="00194E61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11 (0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3298B080" w14:textId="77777777" w:rsidR="006D01FF" w:rsidRPr="00194E61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1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26B7F38C" w14:textId="77777777" w:rsidR="006D01FF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jc w:val="center"/>
              <w:rPr>
                <w:rFonts w:ascii="Times" w:eastAsia="Calibri" w:hAnsi="Times" w:cs="Calibri"/>
              </w:rPr>
            </w:pPr>
          </w:p>
          <w:p w14:paraId="7A06FB8D" w14:textId="77777777" w:rsidR="006D01FF" w:rsidRPr="00194E61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0.6</w:t>
            </w:r>
          </w:p>
        </w:tc>
      </w:tr>
      <w:tr w:rsidR="006D01FF" w:rsidRPr="00194E61" w14:paraId="49199BBF" w14:textId="77777777" w:rsidTr="006F78DD">
        <w:trPr>
          <w:trHeight w:val="315"/>
        </w:trPr>
        <w:tc>
          <w:tcPr>
            <w:tcW w:w="2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6A0066" w14:textId="77777777" w:rsidR="006D01FF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rPr>
                <w:rFonts w:ascii="Times" w:eastAsia="Calibri" w:hAnsi="Times" w:cs="Calibri"/>
              </w:rPr>
            </w:pPr>
          </w:p>
          <w:p w14:paraId="779E170D" w14:textId="77777777" w:rsidR="006D01FF" w:rsidRPr="00194E61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Poisonin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E7514D" w14:textId="77777777" w:rsidR="006D01FF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Calibri" w:hAnsi="Times" w:cs="Calibri"/>
              </w:rPr>
            </w:pPr>
          </w:p>
          <w:p w14:paraId="7326A8F2" w14:textId="77777777" w:rsidR="006D01FF" w:rsidRPr="00194E61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38 (0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2D2C520A" w14:textId="77777777" w:rsidR="006D01FF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Calibri" w:hAnsi="Times" w:cs="Calibri"/>
              </w:rPr>
            </w:pPr>
          </w:p>
          <w:p w14:paraId="18540282" w14:textId="77777777" w:rsidR="006D01FF" w:rsidRPr="00194E61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0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9F0E388" w14:textId="77777777" w:rsidR="006D01FF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jc w:val="center"/>
              <w:rPr>
                <w:rFonts w:ascii="Times" w:eastAsia="Calibri" w:hAnsi="Times" w:cs="Calibri"/>
              </w:rPr>
            </w:pPr>
          </w:p>
          <w:p w14:paraId="5955BBFC" w14:textId="77777777" w:rsidR="006D01FF" w:rsidRPr="00194E61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0.1</w:t>
            </w:r>
          </w:p>
        </w:tc>
      </w:tr>
      <w:tr w:rsidR="006D01FF" w:rsidRPr="00194E61" w14:paraId="15A2C6BB" w14:textId="77777777" w:rsidTr="006F78DD">
        <w:trPr>
          <w:trHeight w:val="285"/>
        </w:trPr>
        <w:tc>
          <w:tcPr>
            <w:tcW w:w="2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78C91F" w14:textId="77777777" w:rsidR="006D01FF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rPr>
                <w:rFonts w:ascii="Times" w:eastAsia="Calibri" w:hAnsi="Times" w:cs="Calibri"/>
              </w:rPr>
            </w:pPr>
          </w:p>
          <w:p w14:paraId="12C8A931" w14:textId="77777777" w:rsidR="006D01FF" w:rsidRPr="00194E61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Gunsho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0F8B40" w14:textId="77777777" w:rsidR="006D01FF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Calibri" w:hAnsi="Times" w:cs="Calibri"/>
              </w:rPr>
            </w:pPr>
          </w:p>
          <w:p w14:paraId="6A5DF6E8" w14:textId="77777777" w:rsidR="006D01FF" w:rsidRPr="00194E61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2 (0.0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31D60843" w14:textId="77777777" w:rsidR="006D01FF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Calibri" w:hAnsi="Times" w:cs="Calibri"/>
              </w:rPr>
            </w:pPr>
          </w:p>
          <w:p w14:paraId="7B07ADFB" w14:textId="77777777" w:rsidR="006D01FF" w:rsidRPr="00194E61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70AA6680" w14:textId="77777777" w:rsidR="006D01FF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jc w:val="center"/>
              <w:rPr>
                <w:rFonts w:ascii="Times" w:eastAsia="Calibri" w:hAnsi="Times" w:cs="Calibri"/>
              </w:rPr>
            </w:pPr>
          </w:p>
          <w:p w14:paraId="542B2121" w14:textId="77777777" w:rsidR="006D01FF" w:rsidRPr="00194E61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0.1</w:t>
            </w:r>
          </w:p>
        </w:tc>
      </w:tr>
      <w:tr w:rsidR="006D01FF" w:rsidRPr="00194E61" w14:paraId="12F5A333" w14:textId="77777777" w:rsidTr="006F78DD">
        <w:trPr>
          <w:trHeight w:val="315"/>
        </w:trPr>
        <w:tc>
          <w:tcPr>
            <w:tcW w:w="2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AEC250" w14:textId="77777777" w:rsidR="006D01FF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rPr>
                <w:rFonts w:ascii="Times" w:eastAsia="Calibri" w:hAnsi="Times" w:cs="Calibri"/>
              </w:rPr>
            </w:pPr>
          </w:p>
          <w:p w14:paraId="6B612A63" w14:textId="77777777" w:rsidR="006D01FF" w:rsidRPr="00194E61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Drownin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A40211" w14:textId="77777777" w:rsidR="006D01FF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Calibri" w:hAnsi="Times" w:cs="Calibri"/>
              </w:rPr>
            </w:pPr>
          </w:p>
          <w:p w14:paraId="73F00171" w14:textId="77777777" w:rsidR="006D01FF" w:rsidRPr="00194E61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23 (0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59743FE4" w14:textId="77777777" w:rsidR="006D01FF" w:rsidRPr="00194E61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0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5BC3E0C6" w14:textId="77777777" w:rsidR="006D01FF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jc w:val="center"/>
              <w:rPr>
                <w:rFonts w:ascii="Times" w:eastAsia="Calibri" w:hAnsi="Times" w:cs="Calibri"/>
              </w:rPr>
            </w:pPr>
          </w:p>
          <w:p w14:paraId="0492E8B2" w14:textId="77777777" w:rsidR="006D01FF" w:rsidRPr="00194E61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0.6</w:t>
            </w:r>
          </w:p>
        </w:tc>
      </w:tr>
      <w:tr w:rsidR="006D01FF" w:rsidRPr="00194E61" w14:paraId="399056CE" w14:textId="77777777" w:rsidTr="006F78DD">
        <w:trPr>
          <w:trHeight w:val="300"/>
        </w:trPr>
        <w:tc>
          <w:tcPr>
            <w:tcW w:w="29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828748" w14:textId="77777777" w:rsidR="006D01FF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rPr>
                <w:rFonts w:ascii="Times" w:eastAsia="Calibri" w:hAnsi="Times" w:cs="Calibri"/>
              </w:rPr>
            </w:pPr>
          </w:p>
          <w:p w14:paraId="4E8CD85B" w14:textId="77777777" w:rsidR="006D01FF" w:rsidRPr="00194E61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Oth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54F700" w14:textId="77777777" w:rsidR="006D01FF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Calibri" w:hAnsi="Times" w:cs="Calibri"/>
              </w:rPr>
            </w:pPr>
          </w:p>
          <w:p w14:paraId="3294699B" w14:textId="77777777" w:rsidR="006D01FF" w:rsidRPr="00194E61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194 (4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02A43867" w14:textId="77777777" w:rsidR="006D01FF" w:rsidRPr="00194E61" w:rsidRDefault="006D01FF" w:rsidP="006F78DD">
            <w:pPr>
              <w:pStyle w:val="normal0"/>
              <w:tabs>
                <w:tab w:val="left" w:pos="500"/>
              </w:tabs>
              <w:spacing w:line="167" w:lineRule="auto"/>
              <w:ind w:left="504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5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711479C4" w14:textId="77777777" w:rsidR="006D01FF" w:rsidRPr="00194E61" w:rsidRDefault="006D01FF" w:rsidP="006F78DD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67" w:lineRule="auto"/>
              <w:jc w:val="center"/>
              <w:rPr>
                <w:rFonts w:ascii="Times" w:eastAsia="Times" w:hAnsi="Times" w:cs="Times"/>
              </w:rPr>
            </w:pPr>
            <w:r w:rsidRPr="00194E61">
              <w:rPr>
                <w:rFonts w:ascii="Times" w:eastAsia="Calibri" w:hAnsi="Times" w:cs="Calibri"/>
              </w:rPr>
              <w:t>3.8</w:t>
            </w:r>
          </w:p>
        </w:tc>
      </w:tr>
    </w:tbl>
    <w:p w14:paraId="715EFE51" w14:textId="77777777" w:rsidR="006D01FF" w:rsidRDefault="006D01FF" w:rsidP="006D01FF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500"/>
        </w:tabs>
        <w:spacing w:line="167" w:lineRule="auto"/>
        <w:ind w:left="504" w:hanging="504"/>
        <w:rPr>
          <w:rFonts w:ascii="Times" w:eastAsia="Times" w:hAnsi="Times" w:cs="Times"/>
        </w:rPr>
      </w:pPr>
    </w:p>
    <w:p w14:paraId="644F4F54" w14:textId="77777777" w:rsidR="006D01FF" w:rsidRDefault="006D01FF" w:rsidP="006D01FF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500"/>
        </w:tabs>
        <w:spacing w:line="167" w:lineRule="auto"/>
        <w:ind w:left="504" w:hanging="504"/>
        <w:rPr>
          <w:rFonts w:ascii="Times" w:eastAsia="Times" w:hAnsi="Times" w:cs="Times"/>
        </w:rPr>
      </w:pPr>
    </w:p>
    <w:p w14:paraId="51A3248E" w14:textId="77777777" w:rsidR="006D01FF" w:rsidRDefault="006D01FF" w:rsidP="006D01FF">
      <w:pPr>
        <w:pStyle w:val="normal0"/>
        <w:pBdr>
          <w:top w:val="nil"/>
          <w:left w:val="nil"/>
          <w:bottom w:val="nil"/>
          <w:right w:val="nil"/>
          <w:between w:val="nil"/>
        </w:pBdr>
        <w:tabs>
          <w:tab w:val="left" w:pos="500"/>
        </w:tabs>
        <w:spacing w:after="240"/>
        <w:ind w:left="504" w:hanging="504"/>
        <w:rPr>
          <w:rFonts w:ascii="Times" w:eastAsia="Times" w:hAnsi="Times" w:cs="Times"/>
        </w:rPr>
      </w:pPr>
    </w:p>
    <w:p w14:paraId="7ABE29A8" w14:textId="77777777" w:rsidR="006D01FF" w:rsidRDefault="006D01FF" w:rsidP="006D01FF">
      <w:pPr>
        <w:pStyle w:val="normal0"/>
        <w:widowControl w:val="0"/>
        <w:jc w:val="both"/>
        <w:rPr>
          <w:rFonts w:ascii="Times" w:eastAsia="Times" w:hAnsi="Times" w:cs="Times"/>
        </w:rPr>
      </w:pPr>
    </w:p>
    <w:p w14:paraId="6C511C92" w14:textId="77777777" w:rsidR="00803B4E" w:rsidRDefault="00803B4E" w:rsidP="006D01FF">
      <w:pPr>
        <w:ind w:left="0" w:hanging="2"/>
        <w:sectPr w:rsidR="00803B4E" w:rsidSect="00194E61">
          <w:pgSz w:w="11900" w:h="16840"/>
          <w:pgMar w:top="1440" w:right="1800" w:bottom="1440" w:left="1800" w:header="720" w:footer="720" w:gutter="0"/>
          <w:cols w:space="720"/>
        </w:sectPr>
      </w:pPr>
    </w:p>
    <w:p w14:paraId="7EC207B1" w14:textId="4E897075" w:rsidR="00803B4E" w:rsidRPr="00217A12" w:rsidRDefault="0095399B" w:rsidP="00803B4E">
      <w:pPr>
        <w:pStyle w:val="Normal1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" w:eastAsia="Times" w:hAnsi="Times" w:cs="Times"/>
          <w:b/>
        </w:rPr>
        <w:t>Supplementary Table 3</w:t>
      </w:r>
      <w:r w:rsidR="00803B4E" w:rsidRPr="00217A12">
        <w:rPr>
          <w:rFonts w:ascii="Times New Roman" w:eastAsia="Times New Roman" w:hAnsi="Times New Roman" w:cs="Times New Roman"/>
          <w:b/>
        </w:rPr>
        <w:t xml:space="preserve">:  ICD-10 diagnosis </w:t>
      </w:r>
      <w:r w:rsidR="00803B4E" w:rsidRPr="00217A12">
        <w:rPr>
          <w:rFonts w:ascii="Times New Roman" w:eastAsia="Times New Roman" w:hAnsi="Times New Roman" w:cs="Times New Roman"/>
          <w:b/>
          <w:color w:val="000000"/>
        </w:rPr>
        <w:t>by Mechanism of Injury</w:t>
      </w:r>
    </w:p>
    <w:p w14:paraId="74AE1ED6" w14:textId="77777777" w:rsidR="00803B4E" w:rsidRPr="00217A12" w:rsidRDefault="00803B4E" w:rsidP="00803B4E">
      <w:pPr>
        <w:pStyle w:val="Normal1"/>
        <w:rPr>
          <w:rFonts w:ascii="Times New Roman" w:eastAsia="Times New Roman" w:hAnsi="Times New Roman" w:cs="Times New Roman"/>
          <w:i/>
          <w:sz w:val="20"/>
          <w:szCs w:val="20"/>
        </w:rPr>
      </w:pPr>
    </w:p>
    <w:tbl>
      <w:tblPr>
        <w:tblW w:w="14940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5040"/>
        <w:gridCol w:w="990"/>
        <w:gridCol w:w="675"/>
        <w:gridCol w:w="765"/>
        <w:gridCol w:w="1085"/>
        <w:gridCol w:w="939"/>
        <w:gridCol w:w="856"/>
        <w:gridCol w:w="1255"/>
        <w:gridCol w:w="1440"/>
        <w:gridCol w:w="995"/>
        <w:gridCol w:w="900"/>
      </w:tblGrid>
      <w:tr w:rsidR="00803B4E" w:rsidRPr="00217A12" w14:paraId="4DEC68F9" w14:textId="77777777" w:rsidTr="00504BCF">
        <w:trPr>
          <w:trHeight w:val="300"/>
        </w:trPr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FC97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 </w:t>
            </w:r>
          </w:p>
        </w:tc>
        <w:tc>
          <w:tcPr>
            <w:tcW w:w="99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08A5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b/>
                <w:bCs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b/>
                <w:bCs/>
                <w:color w:val="000000"/>
                <w:position w:val="0"/>
                <w:sz w:val="22"/>
                <w:szCs w:val="22"/>
              </w:rPr>
              <w:t>Mechanism of Injury</w:t>
            </w:r>
          </w:p>
        </w:tc>
      </w:tr>
      <w:tr w:rsidR="00803B4E" w:rsidRPr="00217A12" w14:paraId="404E8996" w14:textId="77777777" w:rsidTr="00504BCF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3F9CB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29259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b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b/>
                <w:color w:val="000000"/>
                <w:position w:val="0"/>
                <w:sz w:val="22"/>
                <w:szCs w:val="22"/>
              </w:rPr>
              <w:t>Overall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5439D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b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b/>
                <w:color w:val="000000"/>
                <w:position w:val="0"/>
                <w:sz w:val="22"/>
                <w:szCs w:val="22"/>
              </w:rPr>
              <w:t>Fall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FB6D4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b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b/>
                <w:color w:val="000000"/>
                <w:position w:val="0"/>
                <w:sz w:val="22"/>
                <w:szCs w:val="22"/>
              </w:rPr>
              <w:t>RTC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59FDC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b/>
                <w:color w:val="000000"/>
                <w:position w:val="0"/>
              </w:rPr>
            </w:pPr>
            <w:r w:rsidRPr="00217A12">
              <w:rPr>
                <w:rFonts w:ascii="Times New Roman" w:eastAsia="Times New Roman" w:hAnsi="Times New Roman" w:cs="Times New Roman"/>
                <w:b/>
                <w:color w:val="000000"/>
                <w:position w:val="0"/>
                <w:sz w:val="22"/>
                <w:szCs w:val="22"/>
              </w:rPr>
              <w:t>Stab/Cu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28148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b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b/>
                <w:color w:val="000000"/>
                <w:position w:val="0"/>
                <w:sz w:val="22"/>
                <w:szCs w:val="22"/>
              </w:rPr>
              <w:t>Animal Bite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67BA4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b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b/>
                <w:color w:val="000000"/>
                <w:position w:val="0"/>
                <w:sz w:val="22"/>
                <w:szCs w:val="22"/>
              </w:rPr>
              <w:t>Burn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0184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b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b/>
                <w:color w:val="000000"/>
                <w:position w:val="0"/>
                <w:sz w:val="22"/>
                <w:szCs w:val="22"/>
              </w:rPr>
              <w:t xml:space="preserve">Blunt force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114F9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b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b/>
                <w:color w:val="000000"/>
                <w:position w:val="0"/>
                <w:sz w:val="22"/>
                <w:szCs w:val="22"/>
              </w:rPr>
              <w:t>Hit by Falling Object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5D23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b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b/>
                <w:color w:val="000000"/>
                <w:position w:val="0"/>
                <w:sz w:val="22"/>
                <w:szCs w:val="22"/>
              </w:rPr>
              <w:t>Sexual Assaul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E8E5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b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b/>
                <w:color w:val="000000"/>
                <w:position w:val="0"/>
                <w:sz w:val="22"/>
                <w:szCs w:val="22"/>
              </w:rPr>
              <w:t>Others*</w:t>
            </w:r>
          </w:p>
        </w:tc>
      </w:tr>
      <w:tr w:rsidR="00803B4E" w:rsidRPr="00217A12" w14:paraId="7F28D011" w14:textId="77777777" w:rsidTr="00504BCF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104A7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b/>
                <w:bCs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b/>
                <w:bCs/>
                <w:color w:val="000000"/>
                <w:position w:val="0"/>
                <w:sz w:val="22"/>
                <w:szCs w:val="22"/>
              </w:rPr>
              <w:t xml:space="preserve">ICD-10 diagnosis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C473E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607C9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%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AA4D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%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2FE40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%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0B286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66EA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%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20D9B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0AAAE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%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B7F7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E6802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%</w:t>
            </w:r>
          </w:p>
        </w:tc>
      </w:tr>
      <w:tr w:rsidR="00803B4E" w:rsidRPr="00217A12" w14:paraId="3C7BF79C" w14:textId="77777777" w:rsidTr="00504BCF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316FB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Superficial injuries involving multiple body regio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904B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62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89C6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25.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B6CC8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36.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93E9A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10.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5CDC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1.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1F44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0.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24826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12.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A87A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3.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45E2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C8B7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5.0</w:t>
            </w:r>
          </w:p>
        </w:tc>
      </w:tr>
      <w:tr w:rsidR="00803B4E" w:rsidRPr="00217A12" w14:paraId="7DFBE634" w14:textId="77777777" w:rsidTr="00504BCF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016C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Fracture of forea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7FB3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5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5CC6C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84.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00F45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7.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A136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0.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3519D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0.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EA1F7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0.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867D4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1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2DD2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0.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EAA28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28458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3.4</w:t>
            </w:r>
          </w:p>
        </w:tc>
      </w:tr>
      <w:tr w:rsidR="00803B4E" w:rsidRPr="00217A12" w14:paraId="114DF0D2" w14:textId="77777777" w:rsidTr="00504BCF">
        <w:trPr>
          <w:trHeight w:val="359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B489C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Open wound of unspecified body reg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D5BEC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48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C18A6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11.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A365B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12.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0551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51.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CA6F8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1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E2C35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0.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C09C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4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1094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6.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CCF37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3578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9.4</w:t>
            </w:r>
          </w:p>
        </w:tc>
      </w:tr>
      <w:tr w:rsidR="00803B4E" w:rsidRPr="00217A12" w14:paraId="76820014" w14:textId="77777777" w:rsidTr="00504BCF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72EA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Fracture of shoulder and upper a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177EA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38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21E0D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84.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D4F5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9.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174A0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0.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3EBC1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8057C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0.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2CA0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1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7FA60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0.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CFF48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A2ECB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2.9</w:t>
            </w:r>
          </w:p>
        </w:tc>
      </w:tr>
      <w:tr w:rsidR="00803B4E" w:rsidRPr="00217A12" w14:paraId="19EA8E2D" w14:textId="77777777" w:rsidTr="00504BCF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9F367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Burns and corrosio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A53C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29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EE183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0.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E3BF3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0.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EBF8F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7821B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6FF48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87.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C2CD9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4EF3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0.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E6E6F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F6DF8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8.4</w:t>
            </w:r>
          </w:p>
        </w:tc>
      </w:tr>
      <w:tr w:rsidR="00803B4E" w:rsidRPr="00217A12" w14:paraId="3CBBFA5F" w14:textId="77777777" w:rsidTr="00504BCF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D07F9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Open wounds involving multiple body regio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7BB11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23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4C53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20.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CDB21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21.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45B3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28.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1AD29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3.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BC29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2.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B488F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5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B83B8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7.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907BB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0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A5B43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5.2</w:t>
            </w:r>
          </w:p>
        </w:tc>
      </w:tr>
      <w:tr w:rsidR="00803B4E" w:rsidRPr="00217A12" w14:paraId="428757CF" w14:textId="77777777" w:rsidTr="00504BCF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0F0F8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Bitten or struck by do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277E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22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CFEF7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E1CAE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F59C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3690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95.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72ACB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1B0F1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0FD9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2F33E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A4B4C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2.2</w:t>
            </w:r>
          </w:p>
        </w:tc>
      </w:tr>
      <w:tr w:rsidR="00803B4E" w:rsidRPr="00217A12" w14:paraId="113B3475" w14:textId="77777777" w:rsidTr="00504BCF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78B0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Intracranial injur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2E5A3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22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4EB2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21.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7CA25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61.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2D238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2.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93F2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39071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1DB0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7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4AC39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2.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FE4E4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E508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4.0</w:t>
            </w:r>
          </w:p>
        </w:tc>
      </w:tr>
      <w:tr w:rsidR="00803B4E" w:rsidRPr="00217A12" w14:paraId="6EF50575" w14:textId="77777777" w:rsidTr="00504BCF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2A19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Fracture of lower leg, including ank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C065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22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8CF30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40.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13EE0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40.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5FA6E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3.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52CBF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2.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26C9C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D729E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4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2D7FC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2.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4CE6A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F999E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5.8</w:t>
            </w:r>
          </w:p>
        </w:tc>
      </w:tr>
      <w:tr w:rsidR="00803B4E" w:rsidRPr="00217A12" w14:paraId="46CA2868" w14:textId="77777777" w:rsidTr="00504BCF">
        <w:trPr>
          <w:trHeight w:val="300"/>
        </w:trPr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F4926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Fracture of femu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60328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2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3F2E5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61.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9FB1B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33.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31253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0.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D9FC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7E99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9C8F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0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DFC8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2.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1E097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1A7AB" w14:textId="77777777" w:rsidR="00803B4E" w:rsidRPr="00217A12" w:rsidRDefault="00803B4E" w:rsidP="00504BCF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</w:pPr>
            <w:r w:rsidRPr="00217A12">
              <w:rPr>
                <w:rFonts w:ascii="Times New Roman" w:eastAsia="Times New Roman" w:hAnsi="Times New Roman" w:cs="Times New Roman"/>
                <w:color w:val="000000"/>
                <w:position w:val="0"/>
                <w:sz w:val="22"/>
                <w:szCs w:val="22"/>
              </w:rPr>
              <w:t>1.4</w:t>
            </w:r>
          </w:p>
        </w:tc>
      </w:tr>
    </w:tbl>
    <w:p w14:paraId="547CFD17" w14:textId="77777777" w:rsidR="00803B4E" w:rsidRPr="00217A12" w:rsidRDefault="00803B4E" w:rsidP="00803B4E">
      <w:pPr>
        <w:pStyle w:val="Normal1"/>
        <w:rPr>
          <w:rFonts w:ascii="Times New Roman" w:eastAsia="Times New Roman" w:hAnsi="Times New Roman" w:cs="Times New Roman"/>
          <w:i/>
          <w:sz w:val="20"/>
          <w:szCs w:val="20"/>
        </w:rPr>
      </w:pPr>
      <w:r w:rsidRPr="00217A12">
        <w:rPr>
          <w:rFonts w:ascii="Times New Roman" w:eastAsia="Times New Roman" w:hAnsi="Times New Roman" w:cs="Times New Roman"/>
          <w:i/>
          <w:sz w:val="20"/>
          <w:szCs w:val="20"/>
        </w:rPr>
        <w:t xml:space="preserve"> *Includes: sexual Assault, poisoning, drowning, suffocation and Gunshot</w:t>
      </w:r>
    </w:p>
    <w:p w14:paraId="5A0636FE" w14:textId="77777777" w:rsidR="00803B4E" w:rsidRPr="00217A12" w:rsidRDefault="00803B4E" w:rsidP="00803B4E">
      <w:pPr>
        <w:pStyle w:val="Normal1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217A12">
        <w:rPr>
          <w:rFonts w:ascii="Times New Roman" w:eastAsia="Times New Roman" w:hAnsi="Times New Roman" w:cs="Times New Roman"/>
          <w:i/>
          <w:sz w:val="20"/>
          <w:szCs w:val="20"/>
        </w:rPr>
        <w:t>**These are top 10 EU diagnoses, only primary diagnosis was included, and 153 patients were missing final EU diagnosis</w:t>
      </w:r>
    </w:p>
    <w:p w14:paraId="3B788DBC" w14:textId="77777777" w:rsidR="00DF03E4" w:rsidRDefault="00DF03E4" w:rsidP="006D01FF">
      <w:pPr>
        <w:ind w:left="0" w:hanging="2"/>
      </w:pPr>
    </w:p>
    <w:bookmarkEnd w:id="0"/>
    <w:sectPr w:rsidR="00DF03E4" w:rsidSect="00803B4E">
      <w:pgSz w:w="16840" w:h="1190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01FF"/>
    <w:rsid w:val="000E09D3"/>
    <w:rsid w:val="001116BB"/>
    <w:rsid w:val="006D01FF"/>
    <w:rsid w:val="00803B4E"/>
    <w:rsid w:val="008B6C6D"/>
    <w:rsid w:val="0095399B"/>
    <w:rsid w:val="00DF0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38DA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rmal0"/>
    <w:rsid w:val="006D01FF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rFonts w:ascii="Cambria" w:eastAsia="Cambria" w:hAnsi="Cambria" w:cs="Cambria"/>
      <w:position w:val="-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6D01FF"/>
    <w:rPr>
      <w:rFonts w:ascii="Cambria" w:eastAsia="Cambria" w:hAnsi="Cambria" w:cs="Cambria"/>
    </w:rPr>
  </w:style>
  <w:style w:type="paragraph" w:customStyle="1" w:styleId="Normal1">
    <w:name w:val="Normal1"/>
    <w:rsid w:val="00803B4E"/>
    <w:rPr>
      <w:rFonts w:ascii="Cambria" w:eastAsia="Cambria" w:hAnsi="Cambria" w:cs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rmal0"/>
    <w:rsid w:val="006D01FF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rFonts w:ascii="Cambria" w:eastAsia="Cambria" w:hAnsi="Cambria" w:cs="Cambria"/>
      <w:position w:val="-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6D01FF"/>
    <w:rPr>
      <w:rFonts w:ascii="Cambria" w:eastAsia="Cambria" w:hAnsi="Cambria" w:cs="Cambria"/>
    </w:rPr>
  </w:style>
  <w:style w:type="paragraph" w:customStyle="1" w:styleId="Normal1">
    <w:name w:val="Normal1"/>
    <w:rsid w:val="00803B4E"/>
    <w:rPr>
      <w:rFonts w:ascii="Cambria" w:eastAsia="Cambria" w:hAnsi="Cambria" w:cs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2</Words>
  <Characters>2796</Characters>
  <Application>Microsoft Macintosh Word</Application>
  <DocSecurity>0</DocSecurity>
  <Lines>215</Lines>
  <Paragraphs>5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>MUHAS</Company>
  <LinksUpToDate>false</LinksUpToDate>
  <CharactersWithSpaces>323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y Sawe</dc:creator>
  <cp:keywords/>
  <dc:description/>
  <cp:lastModifiedBy>Hendry Sawe</cp:lastModifiedBy>
  <cp:revision>2</cp:revision>
  <dcterms:created xsi:type="dcterms:W3CDTF">2022-01-04T14:03:00Z</dcterms:created>
  <dcterms:modified xsi:type="dcterms:W3CDTF">2022-01-04T14:03:00Z</dcterms:modified>
  <cp:category/>
</cp:coreProperties>
</file>